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: Oligonucleotide sequences for named targets. Forward and reverse primer sequences are given in 5´ to 3´orientation</w:t>
      </w:r>
    </w:p>
    <w:tbl>
      <w:tblPr>
        <w:tblW w:w="76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5045"/>
      </w:tblGrid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Target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equence 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CASC9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TTATGTTTGGCTGGAGAGT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CASC9-qRT-r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TTGCTTTGCTGCTGTCTG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HOTAIR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GGTAGAAAAAGCAACCACGAAGC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HOTAIR-qRT-r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CATAAACCTCTGTCTGTGAGTGCC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PDCD4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AGTGACGCCCTTAGAAGTGG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PDCD4-qRT-r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TCATATCCACCTCCTCCACA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CDK4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ATGGCTACCTCTCGATATGAGC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CDK4-qRT-r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CATTGGGGACTCTCACACTCT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CCND1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TACTACCGCCTCACACGCTTC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CCND1-qRT-r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TTCGATCTGCTCCTGGCAG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E-Cadherin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ACCAGAATAAAGACCAAGTGACCA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E-Cadherin-qRT-r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AGCAAGAGCAGCAGAATCAGAAT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BCL-2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CCTGTGGATGACTGAGTACCTG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BCL-2-qRT-r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CAGAGGCCGCATGCTGGG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TBP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val="en-US" w:eastAsia="de-DE"/>
              </w:rPr>
              <w:t>acaacagcctgccacctta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TBP-qRT-r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caps/>
                <w:color w:val="000000"/>
                <w:sz w:val="24"/>
                <w:szCs w:val="24"/>
                <w:lang w:eastAsia="de-DE"/>
              </w:rPr>
              <w:t>gaataggctgtggggtcagt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GAPDH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GAAGGTGAAGGTCGGAGTC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GAPDH-qRT-r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GAAGATGGTGATGGGATTTC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SDHA-qRT-f</w:t>
            </w:r>
          </w:p>
        </w:tc>
        <w:tc>
          <w:tcPr>
            <w:tcW w:w="50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DE"/>
              </w:rPr>
              <w:t>GCCAGGACCTAGAGTTTGTTCA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de-DE"/>
              </w:rPr>
              <w:t>SDHA-qRT-r</w:t>
            </w:r>
          </w:p>
        </w:tc>
        <w:tc>
          <w:tcPr>
            <w:tcW w:w="504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DE"/>
              </w:rPr>
              <w:t>CTTTCGCCTTGACTGTTAA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2: Strongly overexpressed lncRNAs in HNSCC tissues with potential prognostic value according to TCGA data</w:t>
      </w:r>
    </w:p>
    <w:tbl>
      <w:tblPr>
        <w:tblW w:w="14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2562"/>
        <w:gridCol w:w="1064"/>
        <w:gridCol w:w="1782"/>
        <w:gridCol w:w="2667"/>
        <w:gridCol w:w="1342"/>
        <w:gridCol w:w="2766"/>
      </w:tblGrid>
      <w:tr>
        <w:trPr>
          <w:trHeight w:val="113" w:hRule="atLeast"/>
        </w:trPr>
        <w:tc>
          <w:tcPr>
            <w:tcW w:w="229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 xml:space="preserve">gene name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 xml:space="preserve">UCSC genome browser 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chromosomal localisation</w:t>
            </w:r>
          </w:p>
        </w:tc>
        <w:tc>
          <w:tcPr>
            <w:tcW w:w="106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size in bp</w:t>
            </w:r>
          </w:p>
        </w:tc>
        <w:tc>
          <w:tcPr>
            <w:tcW w:w="178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alternative name</w:t>
            </w:r>
          </w:p>
        </w:tc>
        <w:tc>
          <w:tcPr>
            <w:tcW w:w="266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neighbouring coding genes</w:t>
            </w:r>
          </w:p>
        </w:tc>
        <w:tc>
          <w:tcPr>
            <w:tcW w:w="134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lncRNA type</w:t>
            </w:r>
          </w:p>
        </w:tc>
        <w:tc>
          <w:tcPr>
            <w:tcW w:w="276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 xml:space="preserve">expression in HNSCC tissues 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31346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p13.2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706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0160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RAP1A 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antisense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15808.2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q4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1537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113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TRNR2L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intrageni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29647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q33.3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601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nc-KLF7-1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KLF7, MIR1302-4 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divergent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163364.5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q31.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838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1116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MTX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intrageni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25548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3p24.1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491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1980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EOMES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intragenic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37978.1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3q26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508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KCNMB2-AS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KCNMB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antisense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48554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5p12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 xml:space="preserve">572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Lnc-NNT2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C5orf34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ivergent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23485.1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6q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647b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1615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THBS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intrageni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54341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8q13.1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472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SNHG6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MCMDC2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antisense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49395.2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8q21.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 xml:space="preserve">1164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Cs w:val="24"/>
                <w:lang w:eastAsia="de-DE"/>
              </w:rPr>
            </w:pPr>
            <w:r>
              <w:rPr>
                <w:rFonts w:cs="Calibri"/>
                <w:b/>
                <w:color w:val="000000"/>
                <w:lang w:eastAsia="de-DE"/>
              </w:rPr>
              <w:t>CASC9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HNF4G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trageni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42147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0p15.1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704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nc-ASB13-3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ASB13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tragenic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54560.1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1p14.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745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BBOX1-AS1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BBOX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antisense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49641.2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2q13.13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1408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HOXC13-AS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HOXC13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antisense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25210.5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4q11.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1060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Lnc-POTEM-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OTEM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trageni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58955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4q22.1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 xml:space="preserve">1492 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0640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TMX1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tragenic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72763.1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17q21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379 b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HOXB-AS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HOXB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MIR196A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trageni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37989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1q22.3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798 b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INC01679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IK1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tragenic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06195.6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2q11.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102 b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nc-POTEH-7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POTEH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pseudogene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73272.1</w:t>
            </w:r>
          </w:p>
        </w:tc>
        <w:tc>
          <w:tcPr>
            <w:tcW w:w="25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2q13.33</w:t>
            </w:r>
          </w:p>
        </w:tc>
        <w:tc>
          <w:tcPr>
            <w:tcW w:w="10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362 b</w:t>
            </w:r>
          </w:p>
        </w:tc>
        <w:tc>
          <w:tcPr>
            <w:tcW w:w="178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Lnc-KLHDC7B-2</w:t>
            </w:r>
          </w:p>
        </w:tc>
        <w:tc>
          <w:tcPr>
            <w:tcW w:w="2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szCs w:val="24"/>
              </w:rPr>
              <w:t>KLHDC7B</w:t>
            </w:r>
          </w:p>
        </w:tc>
        <w:tc>
          <w:tcPr>
            <w:tcW w:w="13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intragenic</w:t>
            </w:r>
          </w:p>
        </w:tc>
        <w:tc>
          <w:tcPr>
            <w:tcW w:w="2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29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de-DE"/>
              </w:rPr>
            </w:pPr>
            <w:r>
              <w:rPr>
                <w:rFonts w:cs="Calibri"/>
                <w:b/>
                <w:bCs/>
                <w:lang w:eastAsia="de-DE"/>
              </w:rPr>
              <w:t>ENSG00000272666.1</w:t>
            </w:r>
          </w:p>
        </w:tc>
        <w:tc>
          <w:tcPr>
            <w:tcW w:w="256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22q13.33</w:t>
            </w:r>
          </w:p>
        </w:tc>
        <w:tc>
          <w:tcPr>
            <w:tcW w:w="106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602 b</w:t>
            </w:r>
          </w:p>
        </w:tc>
        <w:tc>
          <w:tcPr>
            <w:tcW w:w="178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Lnc-SYCE3-1</w:t>
            </w:r>
          </w:p>
        </w:tc>
        <w:tc>
          <w:tcPr>
            <w:tcW w:w="266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SYCE3</w:t>
            </w:r>
          </w:p>
        </w:tc>
        <w:tc>
          <w:tcPr>
            <w:tcW w:w="134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de-DE"/>
              </w:rPr>
            </w:pPr>
            <w:r>
              <w:rPr>
                <w:rFonts w:cs="Calibri"/>
                <w:lang w:eastAsia="de-DE"/>
              </w:rPr>
              <w:t>intragenic</w:t>
            </w:r>
          </w:p>
        </w:tc>
        <w:tc>
          <w:tcPr>
            <w:tcW w:w="2766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cs="Calibri"/>
                <w:szCs w:val="24"/>
              </w:rPr>
            </w:pPr>
            <w:r>
              <w:rPr>
                <w:rFonts w:cs="Calibri"/>
              </w:rPr>
              <w:t>increase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S3: Clinical and histopathological parameters of tissue set DUS </w:t>
      </w:r>
    </w:p>
    <w:tbl>
      <w:tblPr>
        <w:tblW w:w="106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860"/>
        <w:gridCol w:w="2040"/>
        <w:gridCol w:w="1200"/>
        <w:gridCol w:w="721"/>
        <w:gridCol w:w="1900"/>
        <w:gridCol w:w="1200"/>
        <w:gridCol w:w="82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8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ASC9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OTAIR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2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n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median (range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mean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p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median (range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mean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p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ge mean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64.78 y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ge medi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64.5 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range 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53-90 y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3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4 (0.0-0.447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69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99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0 (0.0-0.214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25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95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5 (0.0-0.55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8 (0.0-0.1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 stage pT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79 (0.0-0.28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11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38 (0.001-0.23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8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 stage pT2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3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37 (0.001-0.557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143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0 (0.0-0.914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82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 stage pT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6 (0.0-0.04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1 (0.003-0.04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 stage pT4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7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23 (0.0-0.255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65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1 (0.002-0.122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35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stage ≤ pT2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9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62 (0-0.557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133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0.041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6 (0.0-0.914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84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70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stage &gt; pT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8 (0.0-0.25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4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1 (0.002-0.12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2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Lymphnodes pos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24 (0.0-0.55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12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76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0 (0.0-0.91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8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83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Lymphnodes neg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5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30 (0.0-0.320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59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3 (0-0.214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37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PV pos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6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6 (0.0-0.255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5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139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4 (0.0-0.021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7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PV neg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2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53 (0.0-0.55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12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4 (0.0-0.91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dead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live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29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32</w:t>
            </w:r>
          </w:p>
        </w:tc>
        <w:tc>
          <w:tcPr>
            <w:tcW w:w="20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30 (0.0-0.557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96</w:t>
            </w:r>
          </w:p>
        </w:tc>
        <w:tc>
          <w:tcPr>
            <w:tcW w:w="7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1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11 (0.0-0.914)</w:t>
            </w:r>
          </w:p>
        </w:tc>
        <w:tc>
          <w:tcPr>
            <w:tcW w:w="12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61</w:t>
            </w:r>
          </w:p>
        </w:tc>
        <w:tc>
          <w:tcPr>
            <w:tcW w:w="8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6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12</w:t>
            </w:r>
          </w:p>
        </w:tc>
        <w:tc>
          <w:tcPr>
            <w:tcW w:w="20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 (0.0-0.004)</w:t>
            </w:r>
          </w:p>
        </w:tc>
        <w:tc>
          <w:tcPr>
            <w:tcW w:w="12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08</w:t>
            </w:r>
          </w:p>
        </w:tc>
        <w:tc>
          <w:tcPr>
            <w:tcW w:w="72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  <w:tc>
          <w:tcPr>
            <w:tcW w:w="19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 (0.0-0.011)</w:t>
            </w:r>
          </w:p>
        </w:tc>
        <w:tc>
          <w:tcPr>
            <w:tcW w:w="12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/>
              <w:t>0.003</w:t>
            </w:r>
          </w:p>
        </w:tc>
        <w:tc>
          <w:tcPr>
            <w:tcW w:w="82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exact" w:line="240"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4: Clinical and histopathological parameters of the TCGA cohort, * TNM, 4th-7th Edition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556"/>
        <w:gridCol w:w="1994"/>
        <w:gridCol w:w="1437"/>
        <w:gridCol w:w="1840"/>
        <w:gridCol w:w="125"/>
        <w:gridCol w:w="1574"/>
        <w:gridCol w:w="1835"/>
        <w:gridCol w:w="1552"/>
      </w:tblGrid>
      <w:tr>
        <w:trPr/>
        <w:tc>
          <w:tcPr>
            <w:tcW w:w="265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5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mber (n)</w:t>
            </w:r>
          </w:p>
        </w:tc>
        <w:tc>
          <w:tcPr>
            <w:tcW w:w="199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 CASC9 Expression [95%CI]</w:t>
            </w:r>
          </w:p>
        </w:tc>
        <w:tc>
          <w:tcPr>
            <w:tcW w:w="143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p-value; (Spearman’s 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65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 HOTAIR Expression [95% CI]</w:t>
            </w:r>
          </w:p>
        </w:tc>
        <w:tc>
          <w:tcPr>
            <w:tcW w:w="157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p-value; (Spearman’s 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3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6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5 [3.41-4.09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8 [0.122-0.195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5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061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0.091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054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0.094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.9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.0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-9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6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1 (73.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9 [3.49-4.29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9 [0.111-0.167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5 (27.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9 [2.78-3.99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3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0 [0.096-0.324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4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moking Category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6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ifelong Non-smoker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 (21.6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3 [2.44-3.83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2 [0.104-0.179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2 (34.1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5 [3.12-4.18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7 [0.095-0.280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urrent reformed smoker for &gt; 15 years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15.9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2 [2.95-4.88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4 [0.082-0.166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urrent reformed smoker for &lt; or = 15 year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 (27.9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5 [3.49-4.80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9 [0.095-0.223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urrent Reformed Smoker. Duration Not Specified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0.5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 [-10.6-12.5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093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4 [-1.57-1.84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79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moking (Pack Years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3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064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0.11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070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-0.1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.1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.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-300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lcohol Consumption Frequency (Days per Week)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1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80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0.019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15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-0.107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0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-7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aily Alcohol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8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47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-0.05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=0.011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=-0.1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-24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opharyn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 (14.3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4 [3.18-5.30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2 [0.074-0.171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al Cavity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 (61.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0 [2.88-3.72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5 [0.108-0.203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ypopharyn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1.4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1 [0.43-6.19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2 [-0.086-0.410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arynx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 (23.2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67 [4.05-5.30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8 [0.094-0.281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17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JCC Stage (Clinical *)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3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(3.9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6 [1.43-4.68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7 [0.036-0.178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I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 (20.8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9 [2.60-3.98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4 [0.081-0.227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II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 (23.0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1 [2.97-4.66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9 [0.065-0.313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V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6 (52.3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8 [3.44-4.32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33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2 [0.114-0.191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31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Clinical Tumor Category * </w:t>
              <w:br/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2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T1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 (6.4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7 [1.77-3.97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9 [-0.040-0.838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T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 (30.3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7 [2.90-4.24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6 [0.092-0.239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T3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7 (27.7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0 [3.23-4.56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5 [0.103-0.167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T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9 (32.9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8 [3.35-4.42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7 [0.102-0.152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TX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2.6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4 [1.94-6.14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41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0 [0.067-0.213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68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linical Nodal Category *</w:t>
              <w:br/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6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N0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2 (47.4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3 [3.19-4.06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8 [0.103-0.173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N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 (16.4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3 [2.64-4.62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5 [0.037-0.372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N2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 (29.8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8 [3.14-4.42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3 [0.111-0.235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N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1.9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73 [3.92-7.55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3 0.029-0.238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NX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 (4.5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2 [2.46-6.58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15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1 [0.074-0.147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21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linical Distant Metastasis Category *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1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M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7 (96.7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2 [3.38-4.06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0 [0.115-0.184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M1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0.7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6 [-3.14-9.46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5 [0.008-0.183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M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2.6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6 [1.85-6.06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8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0 [-0.174-1.19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JCC Stage *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4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 (6.6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 [1.06-3.48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7 [-0.103-0.717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I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18.1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8 [2.36-3.79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6 [0.060-0.252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II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 (20.1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1 [3.38-5.24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0 [0.075-0.266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IV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 (55.2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9 [3.40-4.39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=0.034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5 [0.105-0.185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67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umor Category *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8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0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2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2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 (10.5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6 [1.79-4.33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5 [0.012-0.557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1 (27.2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9 [2.98-4.41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8 [0.093-0.262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 (20.3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08 [3.38-4.78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5 [0.095-0.155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4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3 (32.6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4 [3.26-4.42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9 [0.103-0.155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 (9.1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7 [2.66-5.07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2 [0.082-0.221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6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odal Category *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7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6 (35.9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9 [3.00-3.97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6 [0.096-0.255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1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 (14.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6 [2.79-5.14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8 [0.055-0.301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 (31.2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3 [3.20-4.47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2 [0.093-0.210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3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1.5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2 [0.48-10.4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2 [0.038-0.385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 (17.4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1 [3.03-4.79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9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2 [0.082-0.161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istant Metastasis Category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7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 (82.6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2 [3.21-4.42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2 [0.080-0.184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1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 (17.4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9 [1.94-4.83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3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7 [0.054-0.561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09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9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istologic Grad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5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 (12.2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9 [2.43-4.56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5 [0.069-0.121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2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0 (58.8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6 [3.25-4.08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4 [0.095-0.173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 (24.5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6 [3.23-4.68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 [0.134-0.364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4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1.7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0 [0.52-6.69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7 [-0.010-0.143}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X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(2.8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6 [2.50-8.02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7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2 [0.060-0.363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=0.00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urgical Margi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1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 (11.3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46 [3.38-5.54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6 [0.046-0.506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los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 (10.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1 [2.16-5.06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5 [-0.018-0.508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2 (78.7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0 [3.20-4.00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1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7 [0.110-0.164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9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xtracapsular Spread (Pathologic)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6 (70.3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3 [2.77-3.69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9 [0.100-0.238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icroscopic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 (20.1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 [3.14-5.10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5 [0.078-0.333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ros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 (9.7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85 [3.80-7.90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=0.0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3 [0.086-0.241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7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ngiolymphatic Invasio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6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 (32.6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2 [3.27-4.98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5 [0.096-0.315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6 (67.4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3 [3.06-4.00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61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8 [0.100-0.177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52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PV Statu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 (12.9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1 [2.49-4.72]</w:t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8 [0.051-0.165]</w:t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3 (87.1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0 [3.37-4.23]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7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0 [0.101-0.160]</w:t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=0.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7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utation Count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 (100%)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&lt;0.001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=0.213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=0.72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=0.022</w:t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-1.42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py Number Alteration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2 (100%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&lt;0.001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=0.27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=0.003;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ρ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=0.14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5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-0.89</w:t>
            </w:r>
          </w:p>
        </w:tc>
        <w:tc>
          <w:tcPr>
            <w:tcW w:w="1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5: Combined analysis of specificity and sensitivity for CASC9 and HOTAIR in the DUS HNSCC tissue sample set</w:t>
      </w:r>
    </w:p>
    <w:tbl>
      <w:tblPr>
        <w:tblW w:w="75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57"/>
        <w:gridCol w:w="1275"/>
        <w:gridCol w:w="1276"/>
      </w:tblGrid>
      <w:tr>
        <w:trPr>
          <w:trHeight w:val="290" w:hRule="atLeast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  <w:r>
              <w:rPr>
                <w:rFonts w:eastAsia="Times New Roman" w:cs="Calibri"/>
                <w:color w:val="000000"/>
                <w:lang w:eastAsia="de-DE"/>
              </w:rPr>
              <w:t>Expression of both lncRNA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N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de-DE"/>
              </w:rPr>
              <w:t>Higher than respective ROC threshol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de-DE"/>
              </w:rPr>
              <w:t>A: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de-DE"/>
              </w:rPr>
              <w:t>B:0</w:t>
            </w:r>
          </w:p>
        </w:tc>
      </w:tr>
      <w:tr>
        <w:trPr>
          <w:trHeight w:val="290" w:hRule="atLeast"/>
        </w:trPr>
        <w:tc>
          <w:tcPr>
            <w:tcW w:w="4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Equal or lower than respective ROC threshol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de-DE"/>
              </w:rPr>
              <w:t>C: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de-DE"/>
              </w:rPr>
              <w:t>D: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pecificity = D/B+D =1.0</w:t>
        <w:tab/>
        <w:tab/>
        <w:t>Sensitivity = A/A+C =0.48</w:t>
      </w:r>
    </w:p>
    <w:p>
      <w:pPr>
        <w:pStyle w:val="Normal"/>
        <w:rPr>
          <w:lang w:val="en-US"/>
        </w:rPr>
      </w:pPr>
      <w:r>
        <w:rPr>
          <w:lang w:val="en-US"/>
        </w:rPr>
        <w:t>Calculated according to Cancer Epidemiology: Principles and Methods (WHO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">
    <w:name w:val="oa1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pBdr>
        <w:top w:val="single" w:sz="8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4">
    <w:name w:val="oa4"/>
    <w:basedOn w:val="Normal"/>
    <w:qFormat/>
    <w:pPr>
      <w:spacing w:lineRule="auto" w:line="240" w:before="280" w:after="280"/>
      <w:jc w:val="both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5">
    <w:name w:val="oa5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6">
    <w:name w:val="oa6"/>
    <w:basedOn w:val="Normal"/>
    <w:qFormat/>
    <w:pP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7">
    <w:name w:val="oa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8">
    <w:name w:val="oa8"/>
    <w:basedOn w:val="Normal"/>
    <w:qFormat/>
    <w:pPr>
      <w:pBdr>
        <w:bottom w:val="single" w:sz="12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9">
    <w:name w:val="oa9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8:54:00Z</dcterms:created>
  <dc:creator>MH</dc:creator>
  <dc:description/>
  <cp:keywords/>
  <dc:language>en-US</dc:language>
  <cp:lastModifiedBy>Sevilla, Hernando Jr.</cp:lastModifiedBy>
  <dcterms:modified xsi:type="dcterms:W3CDTF">2019-08-10T04:49:00Z</dcterms:modified>
  <cp:revision>9</cp:revision>
  <dc:subject/>
  <dc:title/>
</cp:coreProperties>
</file>